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3"/>
        <w:gridCol w:w="830"/>
        <w:gridCol w:w="490"/>
        <w:gridCol w:w="980"/>
        <w:gridCol w:w="565"/>
        <w:gridCol w:w="829"/>
        <w:gridCol w:w="490"/>
        <w:gridCol w:w="905"/>
        <w:gridCol w:w="651"/>
        <w:gridCol w:w="829"/>
        <w:gridCol w:w="490"/>
        <w:gridCol w:w="905"/>
        <w:gridCol w:w="651"/>
      </w:tblGrid>
      <w:tr w:rsidR="00242D2C" w:rsidRPr="00B96706" w14:paraId="0B01BEBB" w14:textId="77777777" w:rsidTr="00A31018">
        <w:tc>
          <w:tcPr>
            <w:tcW w:w="531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B2911F" w14:textId="77777777" w:rsidR="00242D2C" w:rsidRPr="00851904" w:rsidRDefault="00242D2C" w:rsidP="00A3101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851904">
              <w:rPr>
                <w:rFonts w:eastAsia="Times New Roman" w:cs="Times New Roman"/>
                <w:b/>
                <w:bCs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86" w:type="pct"/>
            <w:gridSpan w:val="4"/>
            <w:tcBorders>
              <w:top w:val="double" w:sz="6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7616E5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eLPP</w:t>
            </w:r>
            <w:proofErr w:type="spellEnd"/>
          </w:p>
        </w:tc>
        <w:tc>
          <w:tcPr>
            <w:tcW w:w="1491" w:type="pct"/>
            <w:gridSpan w:val="4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5937B8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early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r-OFC</w:t>
            </w:r>
          </w:p>
        </w:tc>
        <w:tc>
          <w:tcPr>
            <w:tcW w:w="1491" w:type="pct"/>
            <w:gridSpan w:val="4"/>
            <w:tcBorders>
              <w:top w:val="double" w:sz="6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B503A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early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r-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temporal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pole</w:t>
            </w:r>
          </w:p>
        </w:tc>
      </w:tr>
      <w:tr w:rsidR="00242D2C" w:rsidRPr="00B96706" w14:paraId="2A6A0CEE" w14:textId="77777777" w:rsidTr="00A31018">
        <w:tc>
          <w:tcPr>
            <w:tcW w:w="531" w:type="pct"/>
            <w:tcBorders>
              <w:bottom w:val="single" w:sz="6" w:space="0" w:color="auto"/>
            </w:tcBorders>
            <w:vAlign w:val="center"/>
            <w:hideMark/>
          </w:tcPr>
          <w:p w14:paraId="5CFEB092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redictors</w:t>
            </w:r>
            <w:proofErr w:type="spellEnd"/>
          </w:p>
        </w:tc>
        <w:tc>
          <w:tcPr>
            <w:tcW w:w="431" w:type="pct"/>
            <w:tcBorders>
              <w:bottom w:val="single" w:sz="6" w:space="0" w:color="auto"/>
            </w:tcBorders>
            <w:vAlign w:val="center"/>
            <w:hideMark/>
          </w:tcPr>
          <w:p w14:paraId="31C8CA6D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stimates</w:t>
            </w:r>
            <w:proofErr w:type="spellEnd"/>
          </w:p>
        </w:tc>
        <w:tc>
          <w:tcPr>
            <w:tcW w:w="254" w:type="pct"/>
            <w:tcBorders>
              <w:bottom w:val="single" w:sz="6" w:space="0" w:color="auto"/>
            </w:tcBorders>
            <w:vAlign w:val="center"/>
            <w:hideMark/>
          </w:tcPr>
          <w:p w14:paraId="7F0A74F6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std</w:t>
            </w:r>
            <w:proofErr w:type="spellEnd"/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508" w:type="pct"/>
            <w:tcBorders>
              <w:bottom w:val="single" w:sz="6" w:space="0" w:color="auto"/>
            </w:tcBorders>
            <w:vAlign w:val="center"/>
            <w:hideMark/>
          </w:tcPr>
          <w:p w14:paraId="4F35F881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293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648B3F82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430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4D10457A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stimates</w:t>
            </w:r>
            <w:proofErr w:type="spellEnd"/>
          </w:p>
        </w:tc>
        <w:tc>
          <w:tcPr>
            <w:tcW w:w="254" w:type="pct"/>
            <w:tcBorders>
              <w:bottom w:val="single" w:sz="6" w:space="0" w:color="auto"/>
            </w:tcBorders>
            <w:vAlign w:val="center"/>
            <w:hideMark/>
          </w:tcPr>
          <w:p w14:paraId="04463EB4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std</w:t>
            </w:r>
            <w:proofErr w:type="spellEnd"/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469" w:type="pct"/>
            <w:tcBorders>
              <w:bottom w:val="single" w:sz="6" w:space="0" w:color="auto"/>
            </w:tcBorders>
            <w:vAlign w:val="center"/>
            <w:hideMark/>
          </w:tcPr>
          <w:p w14:paraId="15E029A7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338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53AAB03A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430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563782A0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stimates</w:t>
            </w:r>
            <w:proofErr w:type="spellEnd"/>
          </w:p>
        </w:tc>
        <w:tc>
          <w:tcPr>
            <w:tcW w:w="254" w:type="pct"/>
            <w:tcBorders>
              <w:bottom w:val="single" w:sz="6" w:space="0" w:color="auto"/>
            </w:tcBorders>
            <w:vAlign w:val="center"/>
            <w:hideMark/>
          </w:tcPr>
          <w:p w14:paraId="2A9B20FF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std</w:t>
            </w:r>
            <w:proofErr w:type="spellEnd"/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469" w:type="pct"/>
            <w:tcBorders>
              <w:bottom w:val="single" w:sz="6" w:space="0" w:color="auto"/>
            </w:tcBorders>
            <w:vAlign w:val="center"/>
            <w:hideMark/>
          </w:tcPr>
          <w:p w14:paraId="1C4DAD8E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338" w:type="pct"/>
            <w:tcBorders>
              <w:bottom w:val="single" w:sz="6" w:space="0" w:color="auto"/>
            </w:tcBorders>
            <w:vAlign w:val="center"/>
            <w:hideMark/>
          </w:tcPr>
          <w:p w14:paraId="6B07EF09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</w:p>
        </w:tc>
      </w:tr>
      <w:tr w:rsidR="00242D2C" w:rsidRPr="00B96706" w14:paraId="77DDEBFA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EC63A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(</w:t>
            </w:r>
            <w:proofErr w:type="spellStart"/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Intercept</w:t>
            </w:r>
            <w:proofErr w:type="spellEnd"/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768A7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6.33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69061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2.20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DBE8B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1.90 – 10.75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3A427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6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D34D9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1.25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14A04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1457B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68 – 1.83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36B34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49CD5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1.48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16349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33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A9B12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83 – 2.14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BDA2E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</w:tr>
      <w:tr w:rsidR="00242D2C" w:rsidRPr="00B96706" w14:paraId="55EF2157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2CAC9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A4953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1.0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BD9DC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1.12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18532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3.20 – 1.19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F9273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369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223F6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A7A91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D0396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41 – 0.66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F7585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639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C5C0A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3B49D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4C1BA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26 – 0.89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8DC7B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278</w:t>
            </w:r>
          </w:p>
        </w:tc>
      </w:tr>
      <w:tr w:rsidR="00242D2C" w:rsidRPr="00B96706" w14:paraId="137D4E61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EEB75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BD413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3BE50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8BBA2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4 – 0.11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31502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390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9E1CA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7EA15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C1073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2 – 0.02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01066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872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2065F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B6B3D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DDF66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3 – 0.01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01688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507</w:t>
            </w:r>
          </w:p>
        </w:tc>
      </w:tr>
      <w:tr w:rsidR="00242D2C" w:rsidRPr="00B96706" w14:paraId="13E3BB65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49317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BA783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1.74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5EB03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1.58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5A230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1.37 – 4.85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BF76A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271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F472B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34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A1629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0FF0F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1.09 – 0.41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5A5F5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372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C9B18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54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6C190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C5C9F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1.34 – 0.27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A1927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193</w:t>
            </w:r>
          </w:p>
        </w:tc>
      </w:tr>
      <w:tr w:rsidR="00242D2C" w:rsidRPr="00B96706" w14:paraId="503E883C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8DD72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42A64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7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B1F36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92F24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17 – 0.04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2275B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197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CBF81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B6BA4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AD39C2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2 – 0.03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DB6C0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590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88D1D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A4F34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D442D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2 – 0.04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D345C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391</w:t>
            </w:r>
          </w:p>
        </w:tc>
      </w:tr>
      <w:tr w:rsidR="00242D2C" w:rsidRPr="00B96706" w14:paraId="3AE9907E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D4556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9980F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1.79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B4A8C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1.58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7A131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1.32 – 4.90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FC7D1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258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16FDF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43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D9AC5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772D2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1.18 – 0.32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CDAC5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261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1BAC4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6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6CD25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8B30C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1.42 – 0.20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C9AC74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138</w:t>
            </w:r>
          </w:p>
        </w:tc>
      </w:tr>
      <w:tr w:rsidR="00242D2C" w:rsidRPr="00B96706" w14:paraId="4E07A3E7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90E03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B5391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7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1D0A5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E2428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18 – 0.03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DE0AE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185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15E5D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DBF84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931D3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2 – 0.04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943B2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437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6C78C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2356F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88232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1 – 0.04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78BB6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287</w:t>
            </w:r>
          </w:p>
        </w:tc>
      </w:tr>
      <w:tr w:rsidR="00242D2C" w:rsidRPr="00B96706" w14:paraId="2D43B007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7A625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D8906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1.56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E6BC5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1.12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92E12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64 – 3.76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949A6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163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B285F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8676E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4B32A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35 – 0.72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A21AF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492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AFEBB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B22B3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F13E7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28 – 0.86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B6DE5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324</w:t>
            </w:r>
          </w:p>
        </w:tc>
      </w:tr>
      <w:tr w:rsidR="00242D2C" w:rsidRPr="00B96706" w14:paraId="3FE4103B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4BB1C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AEE59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6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6A99F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5F1B5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14 – 0.01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68864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90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B43CA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45F97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42170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2 – 0.01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B39808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655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C5CA5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B1BCE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67D08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2 – 0.01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79BE3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608</w:t>
            </w:r>
          </w:p>
        </w:tc>
      </w:tr>
      <w:tr w:rsidR="00242D2C" w:rsidRPr="00B96706" w14:paraId="46D26B81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F8D30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8378A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77F73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1.58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14235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3.00 – 3.21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5C684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947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D98EE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0E0B7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9A8DD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64 – 0.86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02510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773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ABD8A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63218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CB030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60 – 1.02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009BE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613</w:t>
            </w:r>
          </w:p>
        </w:tc>
      </w:tr>
      <w:tr w:rsidR="00242D2C" w:rsidRPr="00B96706" w14:paraId="00EDF2FD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31785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A1320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C62E1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A2AAD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11 – 0.10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41FFC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958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C118B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9B2DF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3009C0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3 – 0.02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2E470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654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286C9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9AEA7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E0A24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4 – 0.02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8003C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420</w:t>
            </w:r>
          </w:p>
        </w:tc>
      </w:tr>
      <w:tr w:rsidR="00242D2C" w:rsidRPr="00B96706" w14:paraId="63CFEF9B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F8AAF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82CF2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12F42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1.58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ECDD2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3.03 – 3.19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AB8C4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960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F4258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34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10FA6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2196F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1.09 – 0.41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6B820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374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286C1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6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87FDD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E34C0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1.41 – 0.21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A8011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146</w:t>
            </w:r>
          </w:p>
        </w:tc>
      </w:tr>
      <w:tr w:rsidR="00242D2C" w:rsidRPr="00B96706" w14:paraId="3786B445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7E892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lastRenderedPageBreak/>
              <w:t>valencepo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20C06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lastRenderedPageBreak/>
              <w:t>0.0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3F3A2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66332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10 – 0.11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84ABB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931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7D269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FBDF7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792EF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2 – 0.03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CAB60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522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73F78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A9DE8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8C548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1 – 0.04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51DD7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237</w:t>
            </w:r>
          </w:p>
        </w:tc>
      </w:tr>
      <w:tr w:rsidR="00242D2C" w:rsidRPr="00B96706" w14:paraId="550B3916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E9BE0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EADED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336DC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C86FD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15 – 0.15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3757E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967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F5DF4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44B28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41E7D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1 – 0.03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27CE6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524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E5513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2ABB8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28863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2 – 0.02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70FF1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806</w:t>
            </w:r>
          </w:p>
        </w:tc>
      </w:tr>
      <w:tr w:rsidR="00242D2C" w:rsidRPr="00B96706" w14:paraId="7160696E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9E519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neu</w:t>
            </w:r>
            <w:proofErr w:type="spellEnd"/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6BD55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A4A22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AD5B0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4AAE4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C9A4F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8AC5B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8E8DC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A3CE8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F42DB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4BCB4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803A8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11BB2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242D2C" w:rsidRPr="00B96706" w14:paraId="571B1B55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9A536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3D305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34ED1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38643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8 – 0.07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2861E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929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FF534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EB099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995DA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4 – 0.00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6B5D8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53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AFDCE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7959D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37057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2 – 0.02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99E50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717</w:t>
            </w:r>
          </w:p>
        </w:tc>
      </w:tr>
      <w:tr w:rsidR="00242D2C" w:rsidRPr="00B96706" w14:paraId="59248848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47587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D9A3A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2.84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28947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1.12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912FA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64 – 5.03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9E4C6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12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A659C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1.19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8D7CD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BD447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66 – 1.72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B648F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DA7B4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85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7717E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9C518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27 – 1.42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AE6CA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4</w:t>
            </w:r>
          </w:p>
        </w:tc>
      </w:tr>
      <w:tr w:rsidR="00242D2C" w:rsidRPr="00B96706" w14:paraId="104F081F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D1522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0B787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2.43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DB1C0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1.12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8E853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23 – 4.62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555E7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31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D36AB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7027F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77F18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45 – 1.51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3795A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32151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56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1D152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7EB0E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1 – 1.13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13304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55</w:t>
            </w:r>
          </w:p>
        </w:tc>
      </w:tr>
      <w:tr w:rsidR="00242D2C" w:rsidRPr="00B96706" w14:paraId="77BC2B9F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73918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63187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6B96D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4329C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10 – 0.05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6645D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566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51E87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3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0D33F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4E630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4 – -0.01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F9228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6F6C0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50502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DEEB8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-0.04 – 0.00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C169C" w14:textId="77777777" w:rsidR="00242D2C" w:rsidRPr="00B96706" w:rsidRDefault="00242D2C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86</w:t>
            </w:r>
          </w:p>
        </w:tc>
      </w:tr>
      <w:tr w:rsidR="00242D2C" w:rsidRPr="00B96706" w14:paraId="6FC37DAF" w14:textId="77777777" w:rsidTr="00A31018">
        <w:tc>
          <w:tcPr>
            <w:tcW w:w="5000" w:type="pct"/>
            <w:gridSpan w:val="1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E26182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Random </w:t>
            </w:r>
            <w:proofErr w:type="spellStart"/>
            <w:r w:rsidRPr="00B9670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Effects</w:t>
            </w:r>
            <w:proofErr w:type="spellEnd"/>
          </w:p>
        </w:tc>
      </w:tr>
      <w:tr w:rsidR="00242D2C" w:rsidRPr="00B96706" w14:paraId="272E34AC" w14:textId="77777777" w:rsidTr="00A31018">
        <w:tc>
          <w:tcPr>
            <w:tcW w:w="531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B98B06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σ</w:t>
            </w:r>
            <w:r w:rsidRPr="00B96706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486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17471D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1.82</w:t>
            </w:r>
          </w:p>
        </w:tc>
        <w:tc>
          <w:tcPr>
            <w:tcW w:w="1491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0FE685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1491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0B64FE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12</w:t>
            </w:r>
          </w:p>
        </w:tc>
      </w:tr>
      <w:tr w:rsidR="00242D2C" w:rsidRPr="00B96706" w14:paraId="0B29D3A5" w14:textId="77777777" w:rsidTr="00A31018">
        <w:tc>
          <w:tcPr>
            <w:tcW w:w="531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A78081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τ</w:t>
            </w:r>
            <w:r w:rsidRPr="00B96706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00</w:t>
            </w:r>
          </w:p>
        </w:tc>
        <w:tc>
          <w:tcPr>
            <w:tcW w:w="1486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F99C6B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12.27 </w:t>
            </w:r>
            <w:r w:rsidRPr="00B96706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1491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F2A09F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14 </w:t>
            </w:r>
            <w:r w:rsidRPr="00B96706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1491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08AEE0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19 </w:t>
            </w:r>
            <w:r w:rsidRPr="00B96706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</w:tr>
      <w:tr w:rsidR="00242D2C" w:rsidRPr="00B96706" w14:paraId="24827CF6" w14:textId="77777777" w:rsidTr="00A31018">
        <w:tc>
          <w:tcPr>
            <w:tcW w:w="531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A9159D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ICC</w:t>
            </w:r>
          </w:p>
        </w:tc>
        <w:tc>
          <w:tcPr>
            <w:tcW w:w="1486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AF1C7A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87</w:t>
            </w:r>
          </w:p>
        </w:tc>
        <w:tc>
          <w:tcPr>
            <w:tcW w:w="1491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E43223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57</w:t>
            </w:r>
          </w:p>
        </w:tc>
        <w:tc>
          <w:tcPr>
            <w:tcW w:w="1491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643CEF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61</w:t>
            </w:r>
          </w:p>
        </w:tc>
      </w:tr>
      <w:tr w:rsidR="00242D2C" w:rsidRPr="00B96706" w14:paraId="0C629C88" w14:textId="77777777" w:rsidTr="00A31018">
        <w:tc>
          <w:tcPr>
            <w:tcW w:w="531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009E91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86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CFF92A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36 </w:t>
            </w:r>
            <w:r w:rsidRPr="00B96706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1491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96ADF4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36 </w:t>
            </w:r>
            <w:r w:rsidRPr="00B96706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1491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9C407C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36 </w:t>
            </w:r>
            <w:r w:rsidRPr="00B96706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</w:tr>
      <w:tr w:rsidR="00242D2C" w:rsidRPr="00B96706" w14:paraId="04928915" w14:textId="77777777" w:rsidTr="00A31018">
        <w:tc>
          <w:tcPr>
            <w:tcW w:w="531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1BCBD2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Observations</w:t>
            </w:r>
            <w:proofErr w:type="spellEnd"/>
          </w:p>
        </w:tc>
        <w:tc>
          <w:tcPr>
            <w:tcW w:w="1486" w:type="pct"/>
            <w:gridSpan w:val="4"/>
            <w:tcBorders>
              <w:top w:val="single" w:sz="6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671CE4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1491" w:type="pct"/>
            <w:gridSpan w:val="4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CC3C5B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1491" w:type="pct"/>
            <w:gridSpan w:val="4"/>
            <w:tcBorders>
              <w:top w:val="single" w:sz="6" w:space="0" w:color="auto"/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344D9F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324</w:t>
            </w:r>
          </w:p>
        </w:tc>
      </w:tr>
      <w:tr w:rsidR="00242D2C" w:rsidRPr="00B96706" w14:paraId="34C25083" w14:textId="77777777" w:rsidTr="00A31018">
        <w:tc>
          <w:tcPr>
            <w:tcW w:w="531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A1A693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Marginal</w:t>
            </w:r>
            <w:proofErr w:type="spellEnd"/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R</w:t>
            </w:r>
            <w:r w:rsidRPr="00B96706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 / </w:t>
            </w:r>
            <w:proofErr w:type="spellStart"/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Conditional</w:t>
            </w:r>
            <w:proofErr w:type="spellEnd"/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R</w:t>
            </w:r>
            <w:r w:rsidRPr="00B96706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486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8014DE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086 / 0.882</w:t>
            </w:r>
          </w:p>
        </w:tc>
        <w:tc>
          <w:tcPr>
            <w:tcW w:w="1491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AD5CB7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157 / 0.636</w:t>
            </w:r>
          </w:p>
        </w:tc>
        <w:tc>
          <w:tcPr>
            <w:tcW w:w="1491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CAD10A" w14:textId="77777777" w:rsidR="00242D2C" w:rsidRPr="00B96706" w:rsidRDefault="00242D2C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96706">
              <w:rPr>
                <w:rFonts w:eastAsia="Times New Roman" w:cs="Times New Roman"/>
                <w:sz w:val="20"/>
                <w:szCs w:val="20"/>
                <w:lang w:eastAsia="it-IT"/>
              </w:rPr>
              <w:t>0.100 / 0.649</w:t>
            </w:r>
          </w:p>
        </w:tc>
      </w:tr>
    </w:tbl>
    <w:p w14:paraId="1D8372A2" w14:textId="77777777" w:rsidR="002A536C" w:rsidRDefault="002A536C"/>
    <w:sectPr w:rsidR="002A53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CFE"/>
    <w:rsid w:val="00242D2C"/>
    <w:rsid w:val="002A536C"/>
    <w:rsid w:val="00D03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C69604-3EA3-4E7E-AD51-BC598B973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42D2C"/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Popolo Cristaldi Fiorella</dc:creator>
  <cp:keywords/>
  <dc:description/>
  <cp:lastModifiedBy>Del Popolo Cristaldi Fiorella</cp:lastModifiedBy>
  <cp:revision>2</cp:revision>
  <dcterms:created xsi:type="dcterms:W3CDTF">2021-05-13T15:55:00Z</dcterms:created>
  <dcterms:modified xsi:type="dcterms:W3CDTF">2021-05-13T15:55:00Z</dcterms:modified>
</cp:coreProperties>
</file>